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4260D" w14:textId="3066C986" w:rsidR="00B434D3" w:rsidRDefault="00052AC5">
      <w:r>
        <w:rPr>
          <w:b/>
          <w:bCs/>
        </w:rPr>
        <w:t>Supplemental Tables</w:t>
      </w:r>
      <w:r w:rsidR="004B3241">
        <w:rPr>
          <w:b/>
          <w:bCs/>
        </w:rPr>
        <w:t>: Gene Ontology Analysis</w:t>
      </w:r>
      <w:r w:rsidR="00B6609A">
        <w:t xml:space="preserve"> </w:t>
      </w:r>
    </w:p>
    <w:p w14:paraId="1AD938DD" w14:textId="681CEBDC" w:rsidR="00B6609A" w:rsidRDefault="00B6609A" w:rsidP="00052AC5">
      <w:pPr>
        <w:jc w:val="both"/>
      </w:pPr>
      <w:r>
        <w:t xml:space="preserve">The supplemental tables </w:t>
      </w:r>
      <w:r w:rsidR="00052AC5">
        <w:t>show</w:t>
      </w:r>
      <w:r>
        <w:t xml:space="preserve"> the </w:t>
      </w:r>
      <w:r w:rsidR="00582268">
        <w:t xml:space="preserve">complete </w:t>
      </w:r>
      <w:r w:rsidR="00052AC5">
        <w:t>gene ontology (</w:t>
      </w:r>
      <w:r w:rsidR="004B3241">
        <w:t>GO</w:t>
      </w:r>
      <w:r w:rsidR="00052AC5">
        <w:t>)</w:t>
      </w:r>
      <w:r w:rsidR="004B3241">
        <w:t xml:space="preserve"> analysis results.</w:t>
      </w:r>
      <w:r>
        <w:t xml:space="preserve"> The GO analysis corresponding to each figure can be seen labeled as individual tabs of the file. Tab 1: Fig2D.Upregulated_Bystanders. Tab 2: Fig2E.Upregulated_Infected. Tab 3: Fig3C.AT2-1_AT2-2. Tab4: Fig4J.Passaged_Survivors.</w:t>
      </w:r>
      <w:r w:rsidR="001B5F01">
        <w:t xml:space="preserve"> The highlighted GO terms represent the</w:t>
      </w:r>
      <w:r w:rsidR="004B3241">
        <w:t xml:space="preserve"> </w:t>
      </w:r>
      <w:r w:rsidR="001B5F01">
        <w:t xml:space="preserve">terms that are displayed in each figure based on the parameters outlined in </w:t>
      </w:r>
      <w:r w:rsidR="004B3241">
        <w:t xml:space="preserve">each specific </w:t>
      </w:r>
      <w:r w:rsidR="001B5F01">
        <w:t>figure legend</w:t>
      </w:r>
      <w:r w:rsidR="004B3241">
        <w:t xml:space="preserve">. </w:t>
      </w:r>
    </w:p>
    <w:sectPr w:rsidR="00B66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9A"/>
    <w:rsid w:val="00015C71"/>
    <w:rsid w:val="00052AC5"/>
    <w:rsid w:val="00056B56"/>
    <w:rsid w:val="00070CA7"/>
    <w:rsid w:val="000A5F84"/>
    <w:rsid w:val="000D2679"/>
    <w:rsid w:val="001178BC"/>
    <w:rsid w:val="00140116"/>
    <w:rsid w:val="00173341"/>
    <w:rsid w:val="001B5F01"/>
    <w:rsid w:val="001B7A38"/>
    <w:rsid w:val="001F3B9B"/>
    <w:rsid w:val="00233A3A"/>
    <w:rsid w:val="00247F0E"/>
    <w:rsid w:val="00253383"/>
    <w:rsid w:val="00260377"/>
    <w:rsid w:val="00276A2F"/>
    <w:rsid w:val="00307EDB"/>
    <w:rsid w:val="003201AF"/>
    <w:rsid w:val="00360170"/>
    <w:rsid w:val="003823B9"/>
    <w:rsid w:val="003A3356"/>
    <w:rsid w:val="003B20E6"/>
    <w:rsid w:val="003D33AC"/>
    <w:rsid w:val="003E5CE3"/>
    <w:rsid w:val="003F3DEA"/>
    <w:rsid w:val="00437317"/>
    <w:rsid w:val="004B3241"/>
    <w:rsid w:val="00520A77"/>
    <w:rsid w:val="0053294B"/>
    <w:rsid w:val="00565338"/>
    <w:rsid w:val="00582268"/>
    <w:rsid w:val="00584449"/>
    <w:rsid w:val="00597518"/>
    <w:rsid w:val="005A6F18"/>
    <w:rsid w:val="005C3DF0"/>
    <w:rsid w:val="005F4A70"/>
    <w:rsid w:val="00663A7F"/>
    <w:rsid w:val="006C7A47"/>
    <w:rsid w:val="006F437A"/>
    <w:rsid w:val="00716033"/>
    <w:rsid w:val="007A7E91"/>
    <w:rsid w:val="007A7E9D"/>
    <w:rsid w:val="007E4FCC"/>
    <w:rsid w:val="00815B6D"/>
    <w:rsid w:val="00863AAB"/>
    <w:rsid w:val="008814D1"/>
    <w:rsid w:val="008878EA"/>
    <w:rsid w:val="008B6FC7"/>
    <w:rsid w:val="008C0EEC"/>
    <w:rsid w:val="008C25C7"/>
    <w:rsid w:val="008D416C"/>
    <w:rsid w:val="00911793"/>
    <w:rsid w:val="0091354B"/>
    <w:rsid w:val="009211E8"/>
    <w:rsid w:val="0092169D"/>
    <w:rsid w:val="00991138"/>
    <w:rsid w:val="009A2176"/>
    <w:rsid w:val="009A4537"/>
    <w:rsid w:val="009B31C2"/>
    <w:rsid w:val="00A35AD1"/>
    <w:rsid w:val="00AB0FD2"/>
    <w:rsid w:val="00B1779D"/>
    <w:rsid w:val="00B434D3"/>
    <w:rsid w:val="00B6609A"/>
    <w:rsid w:val="00B700F6"/>
    <w:rsid w:val="00B7060F"/>
    <w:rsid w:val="00B94560"/>
    <w:rsid w:val="00BC55B7"/>
    <w:rsid w:val="00BC6915"/>
    <w:rsid w:val="00BE5229"/>
    <w:rsid w:val="00C31AD3"/>
    <w:rsid w:val="00C33ABB"/>
    <w:rsid w:val="00D15B5E"/>
    <w:rsid w:val="00D264F8"/>
    <w:rsid w:val="00D364F5"/>
    <w:rsid w:val="00D433F5"/>
    <w:rsid w:val="00D51303"/>
    <w:rsid w:val="00D56D07"/>
    <w:rsid w:val="00D85E89"/>
    <w:rsid w:val="00DD105B"/>
    <w:rsid w:val="00DD117C"/>
    <w:rsid w:val="00DF0229"/>
    <w:rsid w:val="00E309FD"/>
    <w:rsid w:val="00E700A1"/>
    <w:rsid w:val="00E91692"/>
    <w:rsid w:val="00E94E03"/>
    <w:rsid w:val="00F03CA4"/>
    <w:rsid w:val="00F07531"/>
    <w:rsid w:val="00F07AA8"/>
    <w:rsid w:val="00F10662"/>
    <w:rsid w:val="00F218B5"/>
    <w:rsid w:val="00F627CE"/>
    <w:rsid w:val="00F6668A"/>
    <w:rsid w:val="00F8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569E7"/>
  <w15:chartTrackingRefBased/>
  <w15:docId w15:val="{5A563FA5-19ED-534B-BE6D-0BEC9D51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0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0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0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0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0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0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0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0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0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0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0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0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0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0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0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0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0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0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0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0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0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0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0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0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0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0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0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o Nakano</dc:creator>
  <cp:keywords/>
  <dc:description/>
  <cp:lastModifiedBy>Nicholas Heaton, Ph.D.</cp:lastModifiedBy>
  <cp:revision>3</cp:revision>
  <dcterms:created xsi:type="dcterms:W3CDTF">2024-11-21T17:59:00Z</dcterms:created>
  <dcterms:modified xsi:type="dcterms:W3CDTF">2024-11-21T20:03:00Z</dcterms:modified>
</cp:coreProperties>
</file>